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383" w:rsidRDefault="00165DA9" w:rsidP="00165DA9">
      <w:pPr>
        <w:jc w:val="center"/>
        <w:rPr>
          <w:rFonts w:ascii="Times New Roman" w:hAnsi="Times New Roman" w:cs="Times New Roman"/>
          <w:sz w:val="32"/>
          <w:szCs w:val="36"/>
        </w:rPr>
      </w:pPr>
      <w:r w:rsidRPr="0020734F">
        <w:rPr>
          <w:rFonts w:ascii="Times New Roman" w:hAnsi="Times New Roman" w:cs="Times New Roman"/>
          <w:sz w:val="32"/>
          <w:szCs w:val="36"/>
        </w:rPr>
        <w:t>Supplemental file</w:t>
      </w:r>
    </w:p>
    <w:p w:rsidR="00107CED" w:rsidRPr="0020734F" w:rsidRDefault="00107CED" w:rsidP="00165DA9">
      <w:pPr>
        <w:jc w:val="center"/>
        <w:rPr>
          <w:rFonts w:ascii="Times New Roman" w:hAnsi="Times New Roman" w:cs="Times New Roman"/>
          <w:sz w:val="32"/>
          <w:szCs w:val="36"/>
        </w:rPr>
      </w:pPr>
    </w:p>
    <w:p w:rsidR="00165DA9" w:rsidRPr="0020734F" w:rsidRDefault="00165DA9" w:rsidP="00165DA9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</w:rPr>
        <w:t>Table S1. The limit of detection (LOD, in ng/mL) for urinary phthalate metabolites (NHANES 2007–2016).</w:t>
      </w:r>
    </w:p>
    <w:p w:rsidR="0020734F" w:rsidRPr="0020734F" w:rsidRDefault="0020734F" w:rsidP="0020734F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</w:rPr>
        <w:t>Table S2</w:t>
      </w:r>
      <w:r w:rsidR="00A30706">
        <w:rPr>
          <w:rFonts w:ascii="Times New Roman" w:hAnsi="Times New Roman" w:cs="Times New Roman" w:hint="eastAsia"/>
        </w:rPr>
        <w:t>.</w:t>
      </w:r>
      <w:r w:rsidRPr="0020734F">
        <w:rPr>
          <w:rFonts w:ascii="Times New Roman" w:hAnsi="Times New Roman" w:cs="Times New Roman"/>
        </w:rPr>
        <w:t xml:space="preserve"> Spearman rank correlation matrix for urinary phthalate metabolites concentrations (μg/mmol Cr) measured in the adolescents (N=1,650), NHANES 2007-2016.</w:t>
      </w:r>
    </w:p>
    <w:p w:rsidR="002E14AA" w:rsidRDefault="002E14AA" w:rsidP="00165DA9">
      <w:pPr>
        <w:jc w:val="left"/>
        <w:rPr>
          <w:rFonts w:ascii="Times New Roman" w:hAnsi="Times New Roman" w:cs="Times New Roman"/>
          <w:sz w:val="32"/>
          <w:szCs w:val="36"/>
        </w:rPr>
      </w:pPr>
    </w:p>
    <w:p w:rsidR="00165DA9" w:rsidRPr="0020734F" w:rsidRDefault="00165DA9" w:rsidP="00165DA9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</w:rPr>
        <w:t>Table S1. The limit of detection (LOD, in ng/mL) for urinary phthalate metabolites (NHANES 2007–2016).</w:t>
      </w:r>
    </w:p>
    <w:tbl>
      <w:tblPr>
        <w:tblW w:w="10206" w:type="dxa"/>
        <w:tblLook w:val="04A0"/>
      </w:tblPr>
      <w:tblGrid>
        <w:gridCol w:w="1701"/>
        <w:gridCol w:w="1701"/>
        <w:gridCol w:w="1701"/>
        <w:gridCol w:w="1701"/>
        <w:gridCol w:w="1701"/>
        <w:gridCol w:w="1701"/>
      </w:tblGrid>
      <w:tr w:rsidR="00165DA9" w:rsidRPr="0020734F" w:rsidTr="0079177C">
        <w:trPr>
          <w:trHeight w:val="330"/>
        </w:trPr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lyte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7-2008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-2010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-2016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N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O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P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B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P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H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B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165DA9" w:rsidRPr="0020734F" w:rsidTr="0079177C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OH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165DA9" w:rsidRPr="0020734F" w:rsidTr="0079177C">
        <w:trPr>
          <w:trHeight w:val="330"/>
        </w:trPr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z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</w:tbl>
    <w:p w:rsidR="00165DA9" w:rsidRPr="0020734F" w:rsidRDefault="00165DA9" w:rsidP="00165DA9">
      <w:pPr>
        <w:jc w:val="left"/>
        <w:rPr>
          <w:rFonts w:ascii="Times New Roman" w:hAnsi="Times New Roman" w:cs="Times New Roman"/>
        </w:rPr>
      </w:pPr>
    </w:p>
    <w:p w:rsidR="00165DA9" w:rsidRPr="0020734F" w:rsidRDefault="007B2B31" w:rsidP="00165DA9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</w:rPr>
        <w:t>Table S2 Spearman rank correlation matrix for urinary phthalate metabolites concentrations (μg/mmol Cr) measured in the adolescents (N=1,650), NHANES 2007-2016</w:t>
      </w:r>
      <w:r w:rsidR="0079177C" w:rsidRPr="0020734F">
        <w:rPr>
          <w:rFonts w:ascii="Times New Roman" w:hAnsi="Times New Roman" w:cs="Times New Roman"/>
        </w:rPr>
        <w:t>.</w:t>
      </w: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2"/>
        <w:gridCol w:w="1116"/>
        <w:gridCol w:w="1116"/>
        <w:gridCol w:w="1117"/>
        <w:gridCol w:w="1117"/>
        <w:gridCol w:w="1117"/>
        <w:gridCol w:w="1117"/>
        <w:gridCol w:w="1117"/>
        <w:gridCol w:w="1117"/>
      </w:tblGrid>
      <w:tr w:rsidR="00165DA9" w:rsidRPr="0020734F" w:rsidTr="0079177C">
        <w:trPr>
          <w:trHeight w:val="360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734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∑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HP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</w:tr>
      <w:tr w:rsidR="00165DA9" w:rsidRPr="0020734F" w:rsidTr="0079177C">
        <w:trPr>
          <w:trHeight w:val="360"/>
        </w:trPr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∑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P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5DA9" w:rsidRPr="0020734F" w:rsidTr="0079177C">
        <w:trPr>
          <w:trHeight w:val="300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165DA9" w:rsidRPr="0020734F" w:rsidRDefault="00165DA9" w:rsidP="00165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3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165DA9" w:rsidRPr="0020734F" w:rsidRDefault="007B2B31" w:rsidP="00165DA9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  <w:vertAlign w:val="superscript"/>
        </w:rPr>
        <w:t>**</w:t>
      </w:r>
      <w:r w:rsidRPr="0020734F">
        <w:rPr>
          <w:rFonts w:ascii="Times New Roman" w:hAnsi="Times New Roman" w:cs="Times New Roman"/>
        </w:rPr>
        <w:t xml:space="preserve"> P&lt; 0.05</w:t>
      </w:r>
    </w:p>
    <w:p w:rsidR="00291D1E" w:rsidRPr="00107CED" w:rsidRDefault="00291D1E" w:rsidP="00165DA9">
      <w:pPr>
        <w:jc w:val="left"/>
        <w:rPr>
          <w:rFonts w:ascii="Times New Roman" w:hAnsi="Times New Roman" w:cs="Times New Roman"/>
        </w:rPr>
      </w:pPr>
    </w:p>
    <w:sectPr w:rsidR="00291D1E" w:rsidRPr="00107CED" w:rsidSect="0079177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2180" w:rsidRDefault="007D2180" w:rsidP="00C31862">
      <w:r>
        <w:separator/>
      </w:r>
    </w:p>
  </w:endnote>
  <w:endnote w:type="continuationSeparator" w:id="1">
    <w:p w:rsidR="007D2180" w:rsidRDefault="007D2180" w:rsidP="00C318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2180" w:rsidRDefault="007D2180" w:rsidP="00C31862">
      <w:r>
        <w:separator/>
      </w:r>
    </w:p>
  </w:footnote>
  <w:footnote w:type="continuationSeparator" w:id="1">
    <w:p w:rsidR="007D2180" w:rsidRDefault="007D2180" w:rsidP="00C318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11AE"/>
    <w:multiLevelType w:val="multilevel"/>
    <w:tmpl w:val="E4B0D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7I0MDM0szC3NDQwtTBV0lEKTi0uzszPAykwrAUAXUQBLiwAAAA="/>
  </w:docVars>
  <w:rsids>
    <w:rsidRoot w:val="00764383"/>
    <w:rsid w:val="00076F8C"/>
    <w:rsid w:val="00107CED"/>
    <w:rsid w:val="00110E82"/>
    <w:rsid w:val="00165DA9"/>
    <w:rsid w:val="001867B2"/>
    <w:rsid w:val="0020734F"/>
    <w:rsid w:val="00291D1E"/>
    <w:rsid w:val="002A2E2E"/>
    <w:rsid w:val="002E14AA"/>
    <w:rsid w:val="00331923"/>
    <w:rsid w:val="003751DD"/>
    <w:rsid w:val="00392176"/>
    <w:rsid w:val="003A30D5"/>
    <w:rsid w:val="0049736A"/>
    <w:rsid w:val="004B1A41"/>
    <w:rsid w:val="004C0CEB"/>
    <w:rsid w:val="00565939"/>
    <w:rsid w:val="00621198"/>
    <w:rsid w:val="00667CAB"/>
    <w:rsid w:val="00692A72"/>
    <w:rsid w:val="00703DB3"/>
    <w:rsid w:val="00764383"/>
    <w:rsid w:val="0079177C"/>
    <w:rsid w:val="0079397A"/>
    <w:rsid w:val="00795B93"/>
    <w:rsid w:val="007B2B31"/>
    <w:rsid w:val="007D2180"/>
    <w:rsid w:val="008130C3"/>
    <w:rsid w:val="00863EB6"/>
    <w:rsid w:val="008B2C77"/>
    <w:rsid w:val="00A07CF6"/>
    <w:rsid w:val="00A30706"/>
    <w:rsid w:val="00A502E4"/>
    <w:rsid w:val="00A8722B"/>
    <w:rsid w:val="00AB28EC"/>
    <w:rsid w:val="00AE738F"/>
    <w:rsid w:val="00B11376"/>
    <w:rsid w:val="00B34F92"/>
    <w:rsid w:val="00B4668B"/>
    <w:rsid w:val="00BC4961"/>
    <w:rsid w:val="00BD60DD"/>
    <w:rsid w:val="00BE5EED"/>
    <w:rsid w:val="00BE7355"/>
    <w:rsid w:val="00C31862"/>
    <w:rsid w:val="00C63F94"/>
    <w:rsid w:val="00C77B66"/>
    <w:rsid w:val="00CC4AAA"/>
    <w:rsid w:val="00CD772C"/>
    <w:rsid w:val="00D0298F"/>
    <w:rsid w:val="00D538B8"/>
    <w:rsid w:val="00E35AD0"/>
    <w:rsid w:val="00E71070"/>
    <w:rsid w:val="00E73D73"/>
    <w:rsid w:val="00ED507B"/>
    <w:rsid w:val="00F242AE"/>
    <w:rsid w:val="00F950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C77B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77B66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C31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18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1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18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18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1862"/>
    <w:rPr>
      <w:sz w:val="18"/>
      <w:szCs w:val="18"/>
    </w:rPr>
  </w:style>
  <w:style w:type="paragraph" w:customStyle="1" w:styleId="src">
    <w:name w:val="src"/>
    <w:basedOn w:val="a"/>
    <w:rsid w:val="00107C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4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向仕婷〖1〗</cp:lastModifiedBy>
  <cp:revision>40</cp:revision>
  <dcterms:created xsi:type="dcterms:W3CDTF">2021-08-08T02:34:00Z</dcterms:created>
  <dcterms:modified xsi:type="dcterms:W3CDTF">2021-12-15T09:00:00Z</dcterms:modified>
</cp:coreProperties>
</file>